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4871C" w14:textId="2433DE4D"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1F06E7" w:rsidRPr="001F06E7">
        <w:rPr>
          <w:rFonts w:ascii="Palatino Linotype" w:hAnsi="Palatino Linotype"/>
          <w:b/>
          <w:sz w:val="36"/>
          <w:szCs w:val="36"/>
        </w:rPr>
        <w:t xml:space="preserve">Effects of Cereal, Fruit </w:t>
      </w:r>
      <w:r w:rsidR="00522CDE">
        <w:rPr>
          <w:rFonts w:ascii="Palatino Linotype" w:hAnsi="Palatino Linotype"/>
          <w:b/>
          <w:sz w:val="36"/>
          <w:szCs w:val="36"/>
        </w:rPr>
        <w:br/>
      </w:r>
      <w:r w:rsidR="001F06E7" w:rsidRPr="001F06E7">
        <w:rPr>
          <w:rFonts w:ascii="Palatino Linotype" w:hAnsi="Palatino Linotype"/>
          <w:b/>
          <w:sz w:val="36"/>
          <w:szCs w:val="36"/>
        </w:rPr>
        <w:t>and Vegetable Fibers on Human Fecal Weight and Transit Time: A Comprehensive Review of Intervention Trials</w:t>
      </w:r>
    </w:p>
    <w:p w14:paraId="39A03056" w14:textId="19B998D1" w:rsidR="001F06E7" w:rsidRPr="00522CDE" w:rsidRDefault="001F06E7" w:rsidP="002E7A56">
      <w:pPr>
        <w:pStyle w:val="Heading1"/>
        <w:tabs>
          <w:tab w:val="left" w:pos="384"/>
        </w:tabs>
        <w:adjustRightInd w:val="0"/>
        <w:snapToGrid w:val="0"/>
        <w:spacing w:line="260" w:lineRule="atLeast"/>
        <w:ind w:left="0" w:firstLine="0"/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</w:pPr>
      <w:bookmarkStart w:id="0" w:name="Heading"/>
      <w:bookmarkEnd w:id="0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Jan de </w:t>
      </w:r>
      <w:proofErr w:type="spellStart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Vries</w:t>
      </w:r>
      <w:proofErr w:type="spellEnd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, Anne Birkett, </w:t>
      </w:r>
      <w:proofErr w:type="spellStart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Toine</w:t>
      </w:r>
      <w:proofErr w:type="spellEnd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 Hulshof, Kristin </w:t>
      </w:r>
      <w:proofErr w:type="spellStart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Verbeke</w:t>
      </w:r>
      <w:proofErr w:type="spellEnd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 and </w:t>
      </w:r>
      <w:proofErr w:type="spellStart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Kernon</w:t>
      </w:r>
      <w:proofErr w:type="spellEnd"/>
      <w:r w:rsidRPr="001F06E7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 Gibes</w:t>
      </w:r>
    </w:p>
    <w:p w14:paraId="516B340C" w14:textId="77777777" w:rsidR="001F06E7" w:rsidRDefault="001F06E7" w:rsidP="002E7A56">
      <w:pPr>
        <w:widowControl/>
        <w:adjustRightInd w:val="0"/>
        <w:snapToGrid w:val="0"/>
        <w:spacing w:before="240" w:afterLines="50" w:after="120" w:line="260" w:lineRule="exact"/>
        <w:jc w:val="both"/>
        <w:rPr>
          <w:rFonts w:ascii="Palatino Linotype" w:hAnsi="Palatino Linotype" w:cs="Times New Roman"/>
          <w:bCs/>
          <w:sz w:val="18"/>
          <w:szCs w:val="18"/>
        </w:rPr>
      </w:pPr>
      <w:r w:rsidRPr="001F06E7">
        <w:rPr>
          <w:rFonts w:ascii="Palatino Linotype" w:hAnsi="Palatino Linotype" w:cs="Times New Roman"/>
          <w:b/>
          <w:sz w:val="18"/>
          <w:szCs w:val="18"/>
        </w:rPr>
        <w:t xml:space="preserve">Table S1. </w:t>
      </w:r>
      <w:r w:rsidRPr="002E7A56">
        <w:rPr>
          <w:rFonts w:ascii="Palatino Linotype" w:eastAsia="Book Antiqua" w:hAnsi="Palatino Linotype"/>
          <w:sz w:val="18"/>
          <w:szCs w:val="18"/>
        </w:rPr>
        <w:t xml:space="preserve">Table of dietary fibers used in the intervention studies included in the analysis, including information on food origin and estimated </w:t>
      </w:r>
      <w:proofErr w:type="spellStart"/>
      <w:r w:rsidRPr="002E7A56">
        <w:rPr>
          <w:rFonts w:ascii="Palatino Linotype" w:eastAsia="Book Antiqua" w:hAnsi="Palatino Linotype"/>
          <w:sz w:val="18"/>
          <w:szCs w:val="18"/>
        </w:rPr>
        <w:t>fermentability</w:t>
      </w:r>
      <w:proofErr w:type="spellEnd"/>
      <w:r w:rsidRPr="002E7A56">
        <w:rPr>
          <w:rFonts w:ascii="Palatino Linotype" w:eastAsia="Book Antiqua" w:hAnsi="Palatino Linotype"/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6"/>
        <w:gridCol w:w="1536"/>
        <w:gridCol w:w="3656"/>
      </w:tblGrid>
      <w:tr w:rsidR="002E7A56" w:rsidRPr="001F06E7" w14:paraId="4585CD3C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vAlign w:val="center"/>
            <w:hideMark/>
          </w:tcPr>
          <w:p w14:paraId="18B8A447" w14:textId="05FF0C72" w:rsidR="001F06E7" w:rsidRPr="001F06E7" w:rsidRDefault="001F06E7" w:rsidP="002E7A56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Type of </w:t>
            </w:r>
            <w:r w:rsidR="00522CDE"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Dietary Fiber</w:t>
            </w:r>
          </w:p>
        </w:tc>
        <w:tc>
          <w:tcPr>
            <w:tcW w:w="868" w:type="pct"/>
            <w:shd w:val="clear" w:color="auto" w:fill="auto"/>
            <w:vAlign w:val="center"/>
            <w:hideMark/>
          </w:tcPr>
          <w:p w14:paraId="7E82EB31" w14:textId="66E9D551" w:rsidR="001F06E7" w:rsidRPr="001F06E7" w:rsidRDefault="002E7A56" w:rsidP="002E7A56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F</w:t>
            </w:r>
            <w:r w:rsidR="001F06E7"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ood</w:t>
            </w:r>
            <w:bookmarkStart w:id="1" w:name="_GoBack"/>
            <w:bookmarkEnd w:id="1"/>
            <w:r w:rsidR="001F06E7"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522CDE"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Origin</w:t>
            </w:r>
          </w:p>
        </w:tc>
        <w:tc>
          <w:tcPr>
            <w:tcW w:w="2066" w:type="pct"/>
            <w:shd w:val="clear" w:color="auto" w:fill="auto"/>
            <w:vAlign w:val="center"/>
            <w:hideMark/>
          </w:tcPr>
          <w:p w14:paraId="7F85A7DD" w14:textId="77777777" w:rsidR="001F06E7" w:rsidRPr="001F06E7" w:rsidRDefault="001F06E7" w:rsidP="002E7A56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Fermentability</w:t>
            </w:r>
            <w:proofErr w:type="spellEnd"/>
          </w:p>
        </w:tc>
      </w:tr>
      <w:tr w:rsidR="001F06E7" w:rsidRPr="001F06E7" w14:paraId="2B757967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91F4BB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v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0A7976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bacteri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868E712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3E7571E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4BF3DE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Xylan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7B5DC4B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bacteri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6D1173E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0D884635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A9E7BBC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Barley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CFDC19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DF7FBEB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4269C24E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FFA1EF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orn germ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981EC86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85BBCE1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60B96615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E4FF78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Rice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CD739E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7D425C2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1E57830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38E0EF7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Rye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BE103AE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256FDE8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0BF8D2B7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E49690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orghum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14FC73B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C9ADC0D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57D2C744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3B87C63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  <w:t>Corn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788CDD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64E6058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4953A496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C33577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igni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8B043CE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D26172B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19A3A6D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8DDF1C6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  <w:t>Wheat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591064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7A9D6D7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680D93B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6432F96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Wheat starch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A8565E8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AA35C01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260C4CC3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BE7B48E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Arabinoxylan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306A1D3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07AE768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6A04A03D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0E98F5C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Barley bran flou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B2D90F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E1E4331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76037A3A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E8444A9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  <w:t>Oat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34AF4F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DA38A75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49EA797D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E74E719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Resistant starch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5D296C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AF025E4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3301142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3438C33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oluble Corn Fibe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1664790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real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BD41A49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35BBD4A8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B6DCC8B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range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E4CBDD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rui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11B0C82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18760843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1DA0D9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Kiwi fruit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5475A08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rui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D559D08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71C49136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327A957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Apple fibe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3982E85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rui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03D7BD6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62E5B61B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D03C7F8" w14:textId="198DBC57" w:rsidR="001F06E7" w:rsidRPr="001F06E7" w:rsidRDefault="002E7A56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1F06E7"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itrus pecti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51B389B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rui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0575F08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3EEF8FD6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18821EC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rune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E8A14BA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rui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24A140A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77967053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76DD42C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ullul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B713DC8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lds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25BD20F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43A08651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160090D" w14:textId="77777777" w:rsidR="001F06E7" w:rsidRPr="00A5009C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A5009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otton seed hull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C481CF4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58B7F54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1143E52D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04DB23D" w14:textId="547330D6" w:rsidR="001F06E7" w:rsidRPr="00A5009C" w:rsidRDefault="001F06E7" w:rsidP="00A5009C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5009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</w:t>
            </w:r>
            <w:r w:rsidR="00F813C8" w:rsidRPr="00A5009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ibrotein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FBB7559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591B11A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1B7F6E8E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4BBA1B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arboxymethylcellulose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D372C43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8A9F742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6B8EDDC6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2C0ED5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ellulos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E5D0AF3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279F3E9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7FFA63D7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2DEF49B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ocoa (roasted)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E5ACBEE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C4E3956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39720CBC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3D539DF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ocoa br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61A0922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FDD577D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5A28AE0B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75F5638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lax see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F7B9EF3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48DACBD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51CFA081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5A9BE9A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Non Starch Polysaccharid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C01F549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22BB51B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0F2329F8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54D4A95" w14:textId="4074BACE" w:rsidR="001F06E7" w:rsidRPr="001F06E7" w:rsidRDefault="002E7A56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</w:t>
            </w:r>
            <w:r w:rsidR="001F06E7"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yllium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133082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DCD7C37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52330766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30DB65B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Arabinogalacta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019A1CA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260AF55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0792135B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AAFC4C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GO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41BCB6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957C7A1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18129129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9FD2F74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altitol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1121AC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E993EFF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67B08319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B57812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Xanthan gum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703666E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87D3D97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1F06E7" w:rsidRPr="001F06E7" w14:paraId="155E5B4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9A24D97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Ispaghula</w:t>
            </w:r>
            <w:proofErr w:type="spellEnd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 xml:space="preserve"> husk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2878F31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58D3607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5013F32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FDF5C46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Karaya</w:t>
            </w:r>
            <w:proofErr w:type="spellEnd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 xml:space="preserve"> gum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6E3C1D9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A906232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4307E720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8630019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ocust bean gum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9078104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FED70AA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1F06E7" w:rsidRPr="001F06E7" w14:paraId="54321D64" w14:textId="77777777" w:rsidTr="002E7A56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13A8766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ugar beet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D69268D" w14:textId="77777777" w:rsidR="001F06E7" w:rsidRPr="001F06E7" w:rsidRDefault="001F06E7" w:rsidP="001F06E7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5F8C88A" w14:textId="77777777" w:rsidR="001F06E7" w:rsidRPr="001F06E7" w:rsidRDefault="001F06E7" w:rsidP="001F06E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</w:tbl>
    <w:p w14:paraId="3B6F878C" w14:textId="341CFD78" w:rsidR="001F06E7" w:rsidRDefault="003E589B" w:rsidP="003E589B">
      <w:pPr>
        <w:pStyle w:val="Heading1"/>
        <w:tabs>
          <w:tab w:val="left" w:pos="384"/>
        </w:tabs>
        <w:adjustRightInd w:val="0"/>
        <w:snapToGrid w:val="0"/>
        <w:spacing w:after="120" w:line="260" w:lineRule="atLeast"/>
        <w:ind w:left="0" w:firstLine="0"/>
        <w:jc w:val="center"/>
        <w:rPr>
          <w:rFonts w:ascii="Palatino Linotype" w:eastAsiaTheme="minorEastAsia" w:hAnsi="Palatino Linotype" w:cs="Times New Roman"/>
          <w:i/>
          <w:sz w:val="18"/>
          <w:szCs w:val="18"/>
          <w:lang w:eastAsia="zh-CN"/>
        </w:rPr>
      </w:pPr>
      <w:r w:rsidRPr="001F06E7">
        <w:rPr>
          <w:rFonts w:ascii="Palatino Linotype" w:hAnsi="Palatino Linotype" w:cs="Times New Roman"/>
          <w:sz w:val="18"/>
          <w:szCs w:val="18"/>
        </w:rPr>
        <w:lastRenderedPageBreak/>
        <w:t>Table S1.</w:t>
      </w:r>
      <w:r>
        <w:rPr>
          <w:rFonts w:ascii="Palatino Linotype" w:hAnsi="Palatino Linotype" w:cs="Times New Roman"/>
          <w:sz w:val="18"/>
          <w:szCs w:val="18"/>
        </w:rPr>
        <w:t xml:space="preserve"> </w:t>
      </w:r>
      <w:r w:rsidRPr="003E589B">
        <w:rPr>
          <w:rFonts w:ascii="Palatino Linotype" w:eastAsiaTheme="minorEastAsia" w:hAnsi="Palatino Linotype" w:cs="Times New Roman"/>
          <w:i/>
          <w:sz w:val="18"/>
          <w:szCs w:val="18"/>
          <w:lang w:eastAsia="zh-CN"/>
        </w:rPr>
        <w:t>Cont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6"/>
        <w:gridCol w:w="1536"/>
        <w:gridCol w:w="3656"/>
      </w:tblGrid>
      <w:tr w:rsidR="00522CDE" w:rsidRPr="001F06E7" w14:paraId="63213164" w14:textId="77777777" w:rsidTr="00487AC4">
        <w:trPr>
          <w:trHeight w:val="20"/>
          <w:jc w:val="center"/>
        </w:trPr>
        <w:tc>
          <w:tcPr>
            <w:tcW w:w="20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29DBF" w14:textId="7B7B931D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Type of Dietary Fiber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A9E3F" w14:textId="4EC7C090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F</w:t>
            </w:r>
            <w:r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ood Origin</w:t>
            </w:r>
          </w:p>
        </w:tc>
        <w:tc>
          <w:tcPr>
            <w:tcW w:w="20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5CC73" w14:textId="6033260F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nl-NL"/>
              </w:rPr>
              <w:t>Fermentability</w:t>
            </w:r>
            <w:proofErr w:type="spellEnd"/>
          </w:p>
        </w:tc>
      </w:tr>
      <w:tr w:rsidR="00522CDE" w:rsidRPr="001F06E7" w14:paraId="170E11F1" w14:textId="77777777" w:rsidTr="00487AC4">
        <w:trPr>
          <w:trHeight w:val="20"/>
          <w:jc w:val="center"/>
        </w:trPr>
        <w:tc>
          <w:tcPr>
            <w:tcW w:w="20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D86F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Glucomannan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CDBA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2345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4274F11C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1D31868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Guar gum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A5BF6B1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513C4E2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44B0F1EA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B52A54D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Konjac</w:t>
            </w:r>
            <w:proofErr w:type="spellEnd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 xml:space="preserve"> powde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C9C448D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lant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1FEBD4D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27796F1E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33D67A9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ea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5BEAD6F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ulses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F1082DF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522CDE" w:rsidRPr="001F06E7" w14:paraId="04E0C923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8A89E06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oy oligosaccharid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7C33AFF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ulses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7BB3B5B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17181443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E90E43C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oy polysaccharid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790A531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ulses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31E2902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7B1EADE0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1CDFC59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 xml:space="preserve">Agar </w:t>
            </w: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agar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656AA0A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ea plants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5C614F3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522CDE" w:rsidRPr="001F06E7" w14:paraId="38FA56F2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3017763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ethylcellulos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A4E0B79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ynthesized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F1AFA20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522CDE" w:rsidRPr="001F06E7" w14:paraId="009679A8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6E65A07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Polydextrose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E18AFC2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ynthesized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41B9100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0CFE1065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7C5CE8A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oluble fiber dextrin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A9159ED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synthesized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533BD9D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5E5CAFAD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9C7BCCD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Tomatoe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EA2AA3C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vegetable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169AE9D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522CDE" w:rsidRPr="001F06E7" w14:paraId="489612B6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4CC563E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Alfalf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E154C8F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vegetable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226E118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522CDE" w:rsidRPr="001F06E7" w14:paraId="798FC661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058A469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abbag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3A8373F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vegetable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75C4355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less fermentable</w:t>
            </w:r>
          </w:p>
        </w:tc>
      </w:tr>
      <w:tr w:rsidR="00522CDE" w:rsidRPr="001F06E7" w14:paraId="70E72715" w14:textId="77777777" w:rsidTr="00E728ED">
        <w:trPr>
          <w:trHeight w:val="20"/>
          <w:jc w:val="center"/>
        </w:trPr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BBA616A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Carrot fibe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837E1D1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vegetable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2DF059C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35419B67" w14:textId="77777777" w:rsidTr="00487AC4">
        <w:trPr>
          <w:trHeight w:val="20"/>
          <w:jc w:val="center"/>
        </w:trPr>
        <w:tc>
          <w:tcPr>
            <w:tcW w:w="20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42BE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FOS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6571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vegetable</w:t>
            </w:r>
          </w:p>
        </w:tc>
        <w:tc>
          <w:tcPr>
            <w:tcW w:w="20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619D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  <w:tr w:rsidR="00522CDE" w:rsidRPr="001F06E7" w14:paraId="52AF8F65" w14:textId="77777777" w:rsidTr="00487AC4">
        <w:trPr>
          <w:trHeight w:val="20"/>
          <w:jc w:val="center"/>
        </w:trPr>
        <w:tc>
          <w:tcPr>
            <w:tcW w:w="206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9051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Inulin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3B5C" w14:textId="77777777" w:rsidR="00522CDE" w:rsidRPr="001F06E7" w:rsidRDefault="00522CDE" w:rsidP="00522CDE">
            <w:pPr>
              <w:adjustRightInd w:val="0"/>
              <w:snapToGrid w:val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vegetable</w:t>
            </w:r>
          </w:p>
        </w:tc>
        <w:tc>
          <w:tcPr>
            <w:tcW w:w="206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5FA48" w14:textId="77777777" w:rsidR="00522CDE" w:rsidRPr="001F06E7" w:rsidRDefault="00522CDE" w:rsidP="00522CDE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</w:pPr>
            <w:r w:rsidRPr="001F06E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nl-NL"/>
              </w:rPr>
              <w:t>more fermentable</w:t>
            </w:r>
          </w:p>
        </w:tc>
      </w:tr>
    </w:tbl>
    <w:p w14:paraId="209BA655" w14:textId="77777777" w:rsidR="003E589B" w:rsidRDefault="003E589B" w:rsidP="003E589B">
      <w:pPr>
        <w:pStyle w:val="Heading1"/>
        <w:tabs>
          <w:tab w:val="left" w:pos="384"/>
        </w:tabs>
        <w:adjustRightInd w:val="0"/>
        <w:snapToGrid w:val="0"/>
        <w:spacing w:after="120" w:line="260" w:lineRule="atLeast"/>
        <w:ind w:left="0" w:firstLine="0"/>
        <w:jc w:val="center"/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</w:pPr>
    </w:p>
    <w:sectPr w:rsidR="003E589B" w:rsidSect="00A23C79">
      <w:headerReference w:type="default" r:id="rId8"/>
      <w:footerReference w:type="even" r:id="rId9"/>
      <w:footerReference w:type="default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5712A" w14:textId="77777777" w:rsidR="005D4F27" w:rsidRDefault="005D4F27">
      <w:r>
        <w:separator/>
      </w:r>
    </w:p>
  </w:endnote>
  <w:endnote w:type="continuationSeparator" w:id="0">
    <w:p w14:paraId="3105383A" w14:textId="77777777" w:rsidR="005D4F27" w:rsidRDefault="005D4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0B9E7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D01C6" w14:textId="22F59ABB" w:rsidR="00A23C79" w:rsidRPr="00522CDE" w:rsidRDefault="00A23C79" w:rsidP="00522CDE">
    <w:pPr>
      <w:adjustRightInd w:val="0"/>
      <w:snapToGrid w:val="0"/>
      <w:spacing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92D74" w14:textId="77777777" w:rsidR="005D4F27" w:rsidRDefault="005D4F27">
      <w:r>
        <w:separator/>
      </w:r>
    </w:p>
  </w:footnote>
  <w:footnote w:type="continuationSeparator" w:id="0">
    <w:p w14:paraId="61FF4FE1" w14:textId="77777777" w:rsidR="005D4F27" w:rsidRDefault="005D4F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110D73B7" w14:textId="71A36CE6" w:rsidR="00522CDE" w:rsidRPr="00372438" w:rsidRDefault="00522CDE" w:rsidP="00522CDE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986392">
          <w:rPr>
            <w:rFonts w:ascii="Palatino Linotype" w:hAnsi="Palatino Linotype"/>
            <w:sz w:val="16"/>
            <w:szCs w:val="16"/>
            <w:lang w:val="fr-CH"/>
          </w:rPr>
          <w:t>13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986392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E00A2"/>
    <w:rsid w:val="001F06E7"/>
    <w:rsid w:val="002429EB"/>
    <w:rsid w:val="002E7A56"/>
    <w:rsid w:val="0037053E"/>
    <w:rsid w:val="003E589B"/>
    <w:rsid w:val="0042018F"/>
    <w:rsid w:val="00430778"/>
    <w:rsid w:val="00487AC4"/>
    <w:rsid w:val="00522CDE"/>
    <w:rsid w:val="00594A3B"/>
    <w:rsid w:val="005A4B65"/>
    <w:rsid w:val="005D4F27"/>
    <w:rsid w:val="005E786B"/>
    <w:rsid w:val="00624CE6"/>
    <w:rsid w:val="00741414"/>
    <w:rsid w:val="007A1F45"/>
    <w:rsid w:val="00974D9F"/>
    <w:rsid w:val="00986392"/>
    <w:rsid w:val="00A23C79"/>
    <w:rsid w:val="00A5009C"/>
    <w:rsid w:val="00A5751F"/>
    <w:rsid w:val="00BE2D02"/>
    <w:rsid w:val="00BE36C7"/>
    <w:rsid w:val="00C90400"/>
    <w:rsid w:val="00EF04B8"/>
    <w:rsid w:val="00F60972"/>
    <w:rsid w:val="00F813C8"/>
    <w:rsid w:val="00FD3890"/>
    <w:rsid w:val="00FF47D3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F5A30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0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6E7"/>
    <w:pPr>
      <w:widowControl/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6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6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6E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3C8"/>
    <w:pPr>
      <w:widowControl w:val="0"/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3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25ED5-A1CE-490A-9CD6-6F4416AC8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9</cp:revision>
  <dcterms:created xsi:type="dcterms:W3CDTF">2016-02-26T04:12:00Z</dcterms:created>
  <dcterms:modified xsi:type="dcterms:W3CDTF">2016-03-0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